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u w:val="single"/>
          <w:lang w:val="en-US" w:eastAsia="de-DE"/>
        </w:rPr>
        <w:t>Supplementary table 2</w:t>
      </w:r>
      <w:r>
        <w:rPr>
          <w:rFonts w:cs="Arial" w:ascii="Arial" w:hAnsi="Arial"/>
          <w:bCs/>
          <w:sz w:val="20"/>
          <w:szCs w:val="20"/>
          <w:lang w:val="en-US" w:eastAsia="de-DE"/>
        </w:rPr>
        <w:t>: Sensitivity and specificity of early improvement and its combination with P11 for prediction remission in patients with MDD</w:t>
      </w:r>
    </w:p>
    <w:tbl>
      <w:tblPr>
        <w:tblW w:w="889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479"/>
        <w:gridCol w:w="1478"/>
        <w:gridCol w:w="1476"/>
        <w:gridCol w:w="1476"/>
        <w:gridCol w:w="1404"/>
      </w:tblGrid>
      <w:tr>
        <w:trPr>
          <w:trHeight w:val="476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nsi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5%-CI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ficity 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5%-CI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PV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5%-CI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PV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5%-CI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dd´s rati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5%-CI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230" w:hRule="atLeast"/>
        </w:trPr>
        <w:tc>
          <w:tcPr>
            <w:tcW w:w="889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utcome: remission at endpoint</w:t>
            </w:r>
          </w:p>
        </w:tc>
      </w:tr>
      <w:tr>
        <w:trPr>
          <w:trHeight w:val="1513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11 3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11 4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11 7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11 1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11 11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11 12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11 20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11 2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11 21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11 24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11 25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11 25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11 2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11 31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11 mea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 (78-8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 (95-9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 (88-9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 (0-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 (83-8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 (93-9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(85-9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 (89-9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-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(0-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 (80-86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 (83-8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-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11-1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 (87-92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16-2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-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9-1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 (94-9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15-2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-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14-2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9-15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 (88-9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 (95-9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17-2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12-1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 (94-9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 (87-9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12-18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(42-5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44-5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43-5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43-5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44-5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43-5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44-5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44-5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(46-5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 (80-86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44-5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44-5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 (57-65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 (52-6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 (45-53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50-5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67-75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 (52-6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3 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>(49-5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 (55-6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 (54-6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3 (59-67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 (58-66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3 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>(49-5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50-5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 (54-6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5 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>(51-5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3 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>(49-5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50-5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 (59-67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-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 (1-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0-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-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 (1-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1-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 (1-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 (1-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0-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 (1-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1-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0-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1-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 (1-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 (1-3)</w:t>
            </w:r>
          </w:p>
        </w:tc>
      </w:tr>
      <w:tr>
        <w:trPr>
          <w:trHeight w:val="212" w:hRule="atLeast"/>
        </w:trPr>
        <w:tc>
          <w:tcPr>
            <w:tcW w:w="889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kern w:val="2"/>
                <w:sz w:val="20"/>
                <w:szCs w:val="20"/>
                <w:lang w:val="en-US" w:eastAsia="de-DE"/>
              </w:rPr>
              <w:t>Combined marker early Improvement plus P11</w:t>
            </w:r>
          </w:p>
        </w:tc>
      </w:tr>
      <w:tr>
        <w:trPr>
          <w:trHeight w:val="1513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val="en-US" w:eastAsia="de-DE"/>
              </w:rPr>
              <w:t>P11 3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val="en-US" w:eastAsia="de-DE"/>
              </w:rPr>
              <w:t>P11 7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val="en-US" w:eastAsia="de-DE"/>
              </w:rPr>
              <w:t>P11 11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val="en-US" w:eastAsia="de-DE"/>
              </w:rPr>
              <w:t>P11 20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val="en-US" w:eastAsia="de-DE"/>
              </w:rPr>
              <w:t>P11 25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val="en-US" w:eastAsia="de-DE"/>
              </w:rPr>
              <w:t>P11 25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val="en-US" w:eastAsia="de-DE"/>
              </w:rPr>
              <w:t>P11 mea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de-DE"/>
              </w:rPr>
              <w:t xml:space="preserve">72 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>(68-76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>53 (49-5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 xml:space="preserve">75 </w:t>
            </w: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de-DE"/>
              </w:rPr>
              <w:t>(71-7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 xml:space="preserve">79 </w:t>
            </w:r>
            <w:r>
              <w:rPr>
                <w:rFonts w:cs="Arial" w:ascii="Arial" w:hAnsi="Arial"/>
                <w:sz w:val="20"/>
                <w:szCs w:val="20"/>
              </w:rPr>
              <w:t>(75-8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 xml:space="preserve">70 </w:t>
            </w:r>
            <w:r>
              <w:rPr>
                <w:rFonts w:cs="Arial" w:ascii="Arial" w:hAnsi="Arial"/>
                <w:sz w:val="20"/>
                <w:szCs w:val="20"/>
              </w:rPr>
              <w:t>(66-7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>76 (72-8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 xml:space="preserve">79 </w:t>
            </w:r>
            <w:r>
              <w:rPr>
                <w:rFonts w:cs="Arial" w:ascii="Arial" w:hAnsi="Arial"/>
                <w:sz w:val="20"/>
                <w:szCs w:val="20"/>
              </w:rPr>
              <w:t>(75-82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de-DE"/>
              </w:rPr>
              <w:t>44 (40-4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>55 (51-5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>44 (40-4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>20 (17-2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>49 (45-5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>41 (37-45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>41 (37-45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de-DE"/>
              </w:rPr>
              <w:t>52 (48-56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 xml:space="preserve">18 </w:t>
            </w:r>
            <w:r>
              <w:rPr>
                <w:rFonts w:cs="Arial" w:ascii="Arial" w:hAnsi="Arial"/>
                <w:sz w:val="20"/>
                <w:szCs w:val="20"/>
              </w:rPr>
              <w:t>(15-2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>55 (51-5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>55 (51-5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>55 (51-5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>53 (49-5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>55 (51-59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de-DE"/>
              </w:rPr>
              <w:t>65 (61-6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 xml:space="preserve">86 </w:t>
            </w:r>
            <w:r>
              <w:rPr>
                <w:rFonts w:cs="Arial" w:ascii="Arial" w:hAnsi="Arial"/>
                <w:sz w:val="20"/>
                <w:szCs w:val="20"/>
              </w:rPr>
              <w:t>(83-8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 xml:space="preserve">67 </w:t>
            </w:r>
            <w:r>
              <w:rPr>
                <w:rFonts w:cs="Arial" w:ascii="Arial" w:hAnsi="Arial"/>
                <w:sz w:val="20"/>
                <w:szCs w:val="20"/>
              </w:rPr>
              <w:t>(63-7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>43 (39-4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 xml:space="preserve">65 </w:t>
            </w: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de-DE"/>
              </w:rPr>
              <w:t>(61-6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 xml:space="preserve">65 </w:t>
            </w: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de-DE"/>
              </w:rPr>
              <w:t>(61-6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 xml:space="preserve">69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(65 – 73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de-DE"/>
              </w:rPr>
              <w:t>1.98 (1-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 xml:space="preserve">1.37 </w:t>
            </w:r>
            <w:r>
              <w:rPr>
                <w:rFonts w:cs="Arial" w:ascii="Arial" w:hAnsi="Arial"/>
                <w:sz w:val="20"/>
                <w:szCs w:val="20"/>
              </w:rPr>
              <w:t>(1-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>2.40 (1-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 xml:space="preserve">0.92 </w:t>
            </w:r>
            <w:r>
              <w:rPr>
                <w:rFonts w:cs="Arial" w:ascii="Arial" w:hAnsi="Arial"/>
                <w:sz w:val="20"/>
                <w:szCs w:val="20"/>
              </w:rPr>
              <w:t>(0-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>2.25 (1-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>2.14 (1-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de-DE"/>
              </w:rPr>
              <w:t>2.68 (2-4)</w:t>
            </w:r>
          </w:p>
        </w:tc>
      </w:tr>
    </w:tbl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20"/>
          <w:szCs w:val="20"/>
          <w:u w:val="single"/>
          <w:lang w:val="en-US"/>
        </w:rPr>
        <w:t>Legend to supplementary table 2</w:t>
      </w:r>
      <w:r>
        <w:rPr>
          <w:rFonts w:cs="Arial" w:ascii="Arial" w:hAnsi="Arial"/>
          <w:sz w:val="20"/>
          <w:szCs w:val="20"/>
          <w:lang w:val="en-US"/>
        </w:rPr>
        <w:t>: 95%-CI: 95% Confidence Interval; PPV: positive predictive value; NPV: negative predictive value; BDNF: brain derived neurotropic factor; BL: baseline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6T08:34:00Z</dcterms:created>
  <dc:creator>Dreimüller, Dr. Nadine</dc:creator>
  <dc:description/>
  <dc:language>en-US</dc:language>
  <cp:lastModifiedBy>Dreimüller, Dr. Nadine</cp:lastModifiedBy>
  <dcterms:modified xsi:type="dcterms:W3CDTF">2018-09-06T08:35:00Z</dcterms:modified>
  <cp:revision>1</cp:revision>
  <dc:subject/>
  <dc:title/>
</cp:coreProperties>
</file>